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851953" w14:textId="77777777" w:rsidR="000E252F" w:rsidRDefault="000E252F" w:rsidP="000E25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OVID Search Strategy</w:t>
      </w:r>
    </w:p>
    <w:tbl>
      <w:tblPr>
        <w:tblW w:w="0" w:type="auto"/>
        <w:tblInd w:w="-100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9641"/>
      </w:tblGrid>
      <w:tr w:rsidR="000E252F" w:rsidRPr="003E6F6D" w14:paraId="04C88A23" w14:textId="77777777" w:rsidTr="007778C3">
        <w:trPr>
          <w:trHeight w:val="538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294510" w14:textId="77777777" w:rsidR="000E252F" w:rsidRPr="003E6F6D" w:rsidRDefault="000E252F" w:rsidP="007778C3">
            <w:pPr>
              <w:spacing w:before="15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AU" w:eastAsia="en-AU"/>
              </w:rPr>
              <w:t>#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4B74B1" w14:textId="77777777" w:rsidR="000E252F" w:rsidRPr="003E6F6D" w:rsidRDefault="000E252F" w:rsidP="007778C3">
            <w:pPr>
              <w:spacing w:before="150" w:after="30" w:line="240" w:lineRule="auto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  <w:lang w:val="en-AU" w:eastAsia="en-AU"/>
              </w:rPr>
              <w:t>Searches</w:t>
            </w:r>
          </w:p>
        </w:tc>
      </w:tr>
      <w:tr w:rsidR="000E252F" w:rsidRPr="003E6F6D" w14:paraId="36D90087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68206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1AFF864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Randomi#ed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 controlled trial.mp.</w:t>
            </w:r>
          </w:p>
        </w:tc>
      </w:tr>
      <w:tr w:rsidR="000E252F" w:rsidRPr="003E6F6D" w14:paraId="5BF53C1E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F5F99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75A2D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Randomized Controlled Trial/</w:t>
            </w:r>
          </w:p>
        </w:tc>
      </w:tr>
      <w:tr w:rsidR="000E252F" w:rsidRPr="003E6F6D" w14:paraId="13B8204A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102A34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300EE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controlled clinical trial.mp. or Controlled Clinical Trial/</w:t>
            </w:r>
          </w:p>
        </w:tc>
      </w:tr>
      <w:tr w:rsidR="000E252F" w:rsidRPr="003E6F6D" w14:paraId="03E7D827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BB7A1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47C1EF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placebo.mp.</w:t>
            </w:r>
          </w:p>
        </w:tc>
      </w:tr>
      <w:tr w:rsidR="000E252F" w:rsidRPr="003E6F6D" w14:paraId="5C63DE9A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05BF9F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91D34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Clinical Trial/ or trial.mp.</w:t>
            </w:r>
          </w:p>
        </w:tc>
      </w:tr>
      <w:tr w:rsidR="000E252F" w:rsidRPr="003E6F6D" w14:paraId="5C231A1B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5FAB8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448EB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groups.mp.</w:t>
            </w:r>
          </w:p>
        </w:tc>
      </w:tr>
      <w:tr w:rsidR="000E252F" w:rsidRPr="003E6F6D" w14:paraId="31EA8BA2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AD56A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E2EEA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Longitudinal Studies/ or longitudinal.mp.</w:t>
            </w:r>
          </w:p>
        </w:tc>
      </w:tr>
      <w:tr w:rsidR="000E252F" w:rsidRPr="003E6F6D" w14:paraId="6AD69BE6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FB8F36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B1B76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Cohort Studies/ or cohort.mp.</w:t>
            </w:r>
          </w:p>
        </w:tc>
      </w:tr>
      <w:tr w:rsidR="000E252F" w:rsidRPr="003E6F6D" w14:paraId="5C014873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627B57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68D00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 or 2 or 3 or 4 or 5 or 6 or 7 or 8</w:t>
            </w:r>
          </w:p>
        </w:tc>
      </w:tr>
      <w:tr w:rsidR="000E252F" w:rsidRPr="003E6F6D" w14:paraId="6847E2FF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454EB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E90A9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smartphone.mp. or Smartphone/ or Cell Phone/</w:t>
            </w:r>
          </w:p>
        </w:tc>
      </w:tr>
      <w:tr w:rsidR="000E252F" w:rsidRPr="003E6F6D" w14:paraId="492D9EF2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8DC4DEB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A5FED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cell* phone.mp.</w:t>
            </w:r>
          </w:p>
        </w:tc>
      </w:tr>
      <w:tr w:rsidR="000E252F" w:rsidRPr="003E6F6D" w14:paraId="7E3E7EB1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378FE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97FFD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obile device.mp. or Computers, Handheld/</w:t>
            </w:r>
          </w:p>
        </w:tc>
      </w:tr>
      <w:tr w:rsidR="000E252F" w:rsidRPr="003E6F6D" w14:paraId="726CC143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8F573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11D03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obile application.mp. or Mobile Applications/</w:t>
            </w:r>
          </w:p>
        </w:tc>
      </w:tr>
      <w:tr w:rsidR="000E252F" w:rsidRPr="003E6F6D" w14:paraId="434672A9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3F22E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2A994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virtual reality.mp. or Virtual Reality/</w:t>
            </w:r>
          </w:p>
        </w:tc>
      </w:tr>
      <w:tr w:rsidR="000E252F" w:rsidRPr="003E6F6D" w14:paraId="1F3447DD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A996A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04AB8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online systems.mp. or Online Systems/</w:t>
            </w:r>
          </w:p>
        </w:tc>
      </w:tr>
      <w:tr w:rsidR="000E252F" w:rsidRPr="003E6F6D" w14:paraId="61567DEC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B599A6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D43DDF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online.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51ABAF68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29AA17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6F08A7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elemedicine/ or mhealth.mp. or m-health.mp.</w:t>
            </w:r>
          </w:p>
        </w:tc>
      </w:tr>
      <w:tr w:rsidR="000E252F" w:rsidRPr="003E6F6D" w14:paraId="2D76C237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75003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96639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obile health.mp.</w:t>
            </w:r>
          </w:p>
        </w:tc>
      </w:tr>
      <w:tr w:rsidR="000E252F" w:rsidRPr="003E6F6D" w14:paraId="6BE5C932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057A3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2E7FB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health, mobile.mp.</w:t>
            </w:r>
          </w:p>
        </w:tc>
      </w:tr>
      <w:tr w:rsidR="000E252F" w:rsidRPr="003E6F6D" w14:paraId="1284B8C3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6474D4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E2D7F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(telemedicine or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health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 or m-health or mobile health or health, mobile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ab,kw,ti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10E8BE8D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B0DEF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677B10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(interactive adj ((health adj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communicat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*) or video* or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echnolog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* or multimedia)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67703AAF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E2E15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9ECAB30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(digital health or digital) adj3 intervention*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7B332364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883B24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51BFA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(mobile or cellular or cell or smart) adj (phone* or telephone*)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3DC9FAD2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E1A17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FC7966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patient monitoring device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5BE00C66" w14:textId="77777777" w:rsidTr="007778C3">
        <w:trPr>
          <w:trHeight w:val="29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A8300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47E31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personal digital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assistan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427F31AE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48887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A8D850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wireless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6E710F08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A1B807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1DB9E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(e-health or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ehealth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 or electronic health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07536439" w14:textId="77777777" w:rsidTr="007778C3">
        <w:trPr>
          <w:trHeight w:val="67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5A908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67772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Assist*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echnolog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7252DBAC" w14:textId="77777777" w:rsidTr="007778C3">
        <w:trPr>
          <w:trHeight w:val="47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38A0A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77ADC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SMART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echnolog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3E231F68" w14:textId="77777777" w:rsidTr="007778C3">
        <w:trPr>
          <w:trHeight w:val="422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C245A6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lastRenderedPageBreak/>
              <w:t>30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F6EE5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SMART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devic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7D43C288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478A66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94C48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platform.mp.</w:t>
            </w:r>
          </w:p>
        </w:tc>
      </w:tr>
      <w:tr w:rsidR="000E252F" w:rsidRPr="003E6F6D" w14:paraId="323E5C53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8ADFA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2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B2FA70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chat room* or chatroom*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526AC8BE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68BA7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C71B2F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app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258EA78B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A405B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7C8F34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phone app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0387650A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CBE3751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5D04A0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User-Computer Interface.mp. or User-Computer Interface/</w:t>
            </w:r>
          </w:p>
        </w:tc>
      </w:tr>
      <w:tr w:rsidR="000E252F" w:rsidRPr="003E6F6D" w14:paraId="7C492A2B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3BEE3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2EE66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human computer interaction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34944B80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E3BB6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7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98CA4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Internet.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1DFAC8E6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213B34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E8FB3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web base* or world wide web or WWW or website*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7640F798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F9D787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CE23D1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Internet/ or IoT.mp. or "Internet of Things"/</w:t>
            </w:r>
          </w:p>
        </w:tc>
      </w:tr>
      <w:tr w:rsidR="000E252F" w:rsidRPr="003E6F6D" w14:paraId="0305E1CD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6766E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E44A5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internet of thing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18C52F55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B42D4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3A7C74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elehealth.mp.</w:t>
            </w:r>
          </w:p>
        </w:tc>
      </w:tr>
      <w:tr w:rsidR="000E252F" w:rsidRPr="003E6F6D" w14:paraId="50842117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B5846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1A560E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remote sensing technology.mp. or Remote Sensing Technology/</w:t>
            </w:r>
          </w:p>
        </w:tc>
      </w:tr>
      <w:tr w:rsidR="000E252F" w:rsidRPr="003E6F6D" w14:paraId="1031533A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F643A6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3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8E1E6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Electronic Mail/</w:t>
            </w:r>
          </w:p>
        </w:tc>
      </w:tr>
      <w:tr w:rsidR="000E252F" w:rsidRPr="003E6F6D" w14:paraId="4E8B1937" w14:textId="77777777" w:rsidTr="007778C3">
        <w:trPr>
          <w:trHeight w:val="33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F528A9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9AED37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Electronic Mail or e-mail*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or email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ti,ab,kw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23388FD5" w14:textId="77777777" w:rsidTr="007778C3">
        <w:trPr>
          <w:trHeight w:val="101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5342B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32A03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Remote adj2 Monitoring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31A6FC1A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F2A6E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FA0BE4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algorithm.mp.</w:t>
            </w:r>
          </w:p>
        </w:tc>
      </w:tr>
      <w:tr w:rsidR="000E252F" w:rsidRPr="003E6F6D" w14:paraId="06234177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E2235D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78E62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artificial intelligence.mp. or Artificial Intelligence/</w:t>
            </w:r>
          </w:p>
        </w:tc>
      </w:tr>
      <w:tr w:rsidR="000E252F" w:rsidRPr="003E6F6D" w14:paraId="54C48458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93220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8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8D88C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achine learning.mp. or Machine Learning/</w:t>
            </w:r>
          </w:p>
        </w:tc>
      </w:tr>
      <w:tr w:rsidR="000E252F" w:rsidRPr="003E6F6D" w14:paraId="6CB9FB27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160634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49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F8B16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remote consultation.mp. or Remote Consultation/</w:t>
            </w:r>
          </w:p>
        </w:tc>
      </w:tr>
      <w:tr w:rsidR="000E252F" w:rsidRPr="003E6F6D" w14:paraId="6ED480EC" w14:textId="77777777" w:rsidTr="007778C3">
        <w:trPr>
          <w:trHeight w:val="50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E4FF6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27E6F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10 or 11 or 12 or 13 or 14 or 15 or 16 or 17 or 18 or 19 or 20 or 21 or 22 or 23 or 24 or 25 or 26 or 27 or 28 or 29 or 30 or 31 or 32 or 33 or 34 or 35 or 36 or 37 or 38 or 39 or 40 or 41 or 42 or 43 or 44 or 45 or 46 or 47 or 48 or 49</w:t>
            </w:r>
          </w:p>
        </w:tc>
      </w:tr>
      <w:tr w:rsidR="000E252F" w:rsidRPr="003E6F6D" w14:paraId="21AB8F1D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62CCD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59AF6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9 and 50</w:t>
            </w:r>
          </w:p>
        </w:tc>
      </w:tr>
      <w:tr w:rsidR="000E252F" w:rsidRPr="003E6F6D" w14:paraId="5D8CECE4" w14:textId="77777777" w:rsidTr="007778C3">
        <w:trPr>
          <w:trHeight w:val="61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D9E0CF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2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638FB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diabet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713DDB61" w14:textId="77777777" w:rsidTr="007778C3">
        <w:trPr>
          <w:trHeight w:val="50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68D461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AA82FC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Diabetes Mellitus, Type 1/ or Diabetes, Gestational/ or Diabetes Mellitus/ or Diabetes Mellitus, Type 2/</w:t>
            </w:r>
          </w:p>
        </w:tc>
      </w:tr>
      <w:tr w:rsidR="000E252F" w:rsidRPr="003E6F6D" w14:paraId="76C97EC4" w14:textId="77777777" w:rsidTr="007778C3">
        <w:trPr>
          <w:trHeight w:val="235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16134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EDC5CA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gestational diabetes or pregnancy induced diabetes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277BC70F" w14:textId="77777777" w:rsidTr="007778C3">
        <w:trPr>
          <w:trHeight w:val="1436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1121B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4815D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type 1 diabetes or type one diabetes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46544585" w14:textId="77777777" w:rsidTr="007778C3">
        <w:trPr>
          <w:trHeight w:val="112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90430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6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67F5FB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type two diabetes or type 2 diabetes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399F1B0E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FBE70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FDA6D47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Glycated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Hemoglobin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 A/</w:t>
            </w:r>
          </w:p>
        </w:tc>
      </w:tr>
      <w:tr w:rsidR="000E252F" w:rsidRPr="003E6F6D" w14:paraId="4213B8BA" w14:textId="77777777" w:rsidTr="007778C3">
        <w:trPr>
          <w:trHeight w:val="396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DDAEE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lastRenderedPageBreak/>
              <w:t>58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8B539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(Glycated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Hemoglobin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 A or Glycosylated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Hemoglobin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 A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34F89112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A299C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F32C5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HB A1c.mp.</w:t>
            </w:r>
          </w:p>
        </w:tc>
      </w:tr>
      <w:tr w:rsidR="000E252F" w:rsidRPr="003E6F6D" w14:paraId="56C0F4BB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E2315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68C7DC0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HB A1c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151E58D2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799CC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1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81296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2 or 53 or 54 or 55 or 56 or 57 or 58 or 59 or 60</w:t>
            </w:r>
          </w:p>
        </w:tc>
      </w:tr>
      <w:tr w:rsidR="000E252F" w:rsidRPr="003E6F6D" w14:paraId="5D9FA60F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422231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2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C268A9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51 and 61</w:t>
            </w:r>
          </w:p>
        </w:tc>
      </w:tr>
      <w:tr w:rsidR="000E252F" w:rsidRPr="003E6F6D" w14:paraId="77AF846B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0B27A2B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3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05B2F6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Blood Glucose Self-Monitoring/</w:t>
            </w:r>
          </w:p>
        </w:tc>
      </w:tr>
      <w:tr w:rsidR="000E252F" w:rsidRPr="003E6F6D" w14:paraId="5955C8EF" w14:textId="77777777" w:rsidTr="007778C3">
        <w:trPr>
          <w:trHeight w:val="718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78032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4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1D691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 xml:space="preserve">blood glucose 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sens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0F905F05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B0A656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5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E0B519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blood glucose analysis.mp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7808AAFF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99FB9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5683B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biosensing adj (technique or method)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731D7ABD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94E17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9A4A35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freestyle libre.mp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6777948D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CFA9A4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8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FE3658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flash glucose monitor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0A9DB689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8AC31B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6BD37F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FSL.mp.</w:t>
            </w:r>
          </w:p>
        </w:tc>
      </w:tr>
      <w:tr w:rsidR="000E252F" w:rsidRPr="003E6F6D" w14:paraId="7FD71DA7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7061EF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6A088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interstitial glucose.mp.</w:t>
            </w:r>
          </w:p>
        </w:tc>
      </w:tr>
      <w:tr w:rsidR="000E252F" w:rsidRPr="003E6F6D" w14:paraId="1E5A7351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A99896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71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39FAE1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(continuous glucose monitoring or CGM)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 [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0E252F" w:rsidRPr="003E6F6D" w14:paraId="319901F7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069B5B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B82BCFE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blood glucose monitor*.</w:t>
            </w:r>
            <w:proofErr w:type="spellStart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mp</w:t>
            </w:r>
            <w:proofErr w:type="spellEnd"/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.</w:t>
            </w:r>
          </w:p>
        </w:tc>
      </w:tr>
      <w:tr w:rsidR="000E252F" w:rsidRPr="003E6F6D" w14:paraId="7EDEE50A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ED2237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73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468EBF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FGMS.mp.</w:t>
            </w:r>
          </w:p>
        </w:tc>
      </w:tr>
      <w:tr w:rsidR="000E252F" w:rsidRPr="003E6F6D" w14:paraId="186A5573" w14:textId="77777777" w:rsidTr="007778C3">
        <w:trPr>
          <w:trHeight w:val="143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059E8D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74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A0730C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3 or 64 or 65 or 66 or 67 or 68 or 69 or 70 or 71 or 72 or 73</w:t>
            </w:r>
          </w:p>
        </w:tc>
      </w:tr>
      <w:tr w:rsidR="000E252F" w:rsidRPr="003E6F6D" w14:paraId="451AE552" w14:textId="77777777" w:rsidTr="007778C3">
        <w:trPr>
          <w:trHeight w:val="359"/>
        </w:trPr>
        <w:tc>
          <w:tcPr>
            <w:tcW w:w="37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5CD832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75</w:t>
            </w:r>
          </w:p>
        </w:tc>
        <w:tc>
          <w:tcPr>
            <w:tcW w:w="964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DED193" w14:textId="77777777" w:rsidR="000E252F" w:rsidRPr="003E6F6D" w:rsidRDefault="000E252F" w:rsidP="007778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</w:pPr>
            <w:r w:rsidRPr="003E6F6D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AU" w:eastAsia="en-AU"/>
              </w:rPr>
              <w:t>62 and 74</w:t>
            </w:r>
          </w:p>
        </w:tc>
      </w:tr>
    </w:tbl>
    <w:p w14:paraId="33DC4A70" w14:textId="77777777" w:rsidR="000E252F" w:rsidRDefault="000E252F" w:rsidP="000E252F">
      <w:pPr>
        <w:rPr>
          <w:rFonts w:ascii="Times New Roman" w:hAnsi="Times New Roman" w:cs="Times New Roman"/>
          <w:sz w:val="24"/>
          <w:szCs w:val="24"/>
        </w:rPr>
      </w:pPr>
    </w:p>
    <w:p w14:paraId="07F459A5" w14:textId="77777777" w:rsidR="00807B62" w:rsidRDefault="00807B62"/>
    <w:sectPr w:rsidR="00807B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52F"/>
    <w:rsid w:val="000E252F"/>
    <w:rsid w:val="003C6541"/>
    <w:rsid w:val="004B2E84"/>
    <w:rsid w:val="005D19AA"/>
    <w:rsid w:val="0080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D2E6E"/>
  <w15:chartTrackingRefBased/>
  <w15:docId w15:val="{35B0F8F6-5B8E-4876-A9B7-0244F4527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52F"/>
    <w:rPr>
      <w:rFonts w:eastAsiaTheme="minorEastAsia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5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5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5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5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5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5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5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5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5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5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5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5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5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5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5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5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5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5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5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2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5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25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52F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2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52F"/>
    <w:pPr>
      <w:ind w:left="720"/>
      <w:contextualSpacing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25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5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5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7</Words>
  <Characters>6424</Characters>
  <Application>Microsoft Office Word</Application>
  <DocSecurity>0</DocSecurity>
  <Lines>53</Lines>
  <Paragraphs>15</Paragraphs>
  <ScaleCrop>false</ScaleCrop>
  <Company/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 Fellas</dc:creator>
  <cp:keywords/>
  <dc:description/>
  <cp:lastModifiedBy>Antoni Fellas</cp:lastModifiedBy>
  <cp:revision>1</cp:revision>
  <dcterms:created xsi:type="dcterms:W3CDTF">2024-06-24T12:22:00Z</dcterms:created>
  <dcterms:modified xsi:type="dcterms:W3CDTF">2024-06-24T12:23:00Z</dcterms:modified>
</cp:coreProperties>
</file>